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4F5D" w:rsidRPr="004D6CD1" w:rsidRDefault="004D6CD1" w:rsidP="004D6CD1">
      <w:pPr>
        <w:autoSpaceDE w:val="0"/>
        <w:autoSpaceDN w:val="0"/>
        <w:adjustRightInd w:val="0"/>
        <w:spacing w:before="240"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4D6CD1">
        <w:rPr>
          <w:rFonts w:ascii="Times New Roman" w:hAnsi="Times New Roman" w:cs="Times New Roman"/>
          <w:color w:val="000000"/>
          <w:sz w:val="24"/>
          <w:szCs w:val="24"/>
        </w:rPr>
        <w:t>Table 2.1: E-Government Ranking of Belt and Road Countries</w:t>
      </w:r>
    </w:p>
    <w:tbl>
      <w:tblPr>
        <w:tblW w:w="9434" w:type="dxa"/>
        <w:tblInd w:w="103" w:type="dxa"/>
        <w:tblLook w:val="04A0" w:firstRow="1" w:lastRow="0" w:firstColumn="1" w:lastColumn="0" w:noHBand="0" w:noVBand="1"/>
      </w:tblPr>
      <w:tblGrid>
        <w:gridCol w:w="702"/>
        <w:gridCol w:w="2262"/>
        <w:gridCol w:w="1444"/>
        <w:gridCol w:w="716"/>
        <w:gridCol w:w="2884"/>
        <w:gridCol w:w="1426"/>
      </w:tblGrid>
      <w:tr w:rsidR="004D6CD1" w:rsidRPr="004D6CD1" w:rsidTr="004D6CD1">
        <w:trPr>
          <w:trHeight w:val="298"/>
        </w:trPr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r. #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ountry 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GDI Ranking 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r. #</w:t>
            </w:r>
          </w:p>
        </w:tc>
        <w:tc>
          <w:tcPr>
            <w:tcW w:w="28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ountry 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GDI Ranking </w:t>
            </w:r>
          </w:p>
        </w:tc>
      </w:tr>
      <w:tr w:rsidR="004D6CD1" w:rsidRPr="004D6CD1" w:rsidTr="004D6CD1">
        <w:trPr>
          <w:trHeight w:val="298"/>
        </w:trPr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thuania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6CD1" w:rsidRPr="004D6CD1" w:rsidTr="004D6CD1">
        <w:trPr>
          <w:trHeight w:val="298"/>
        </w:trPr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golia</w:t>
            </w:r>
            <w:bookmarkStart w:id="0" w:name="_GoBack"/>
            <w:bookmarkEnd w:id="0"/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NG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edonia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6CD1" w:rsidRPr="004D6CD1" w:rsidTr="004D6CD1">
        <w:trPr>
          <w:trHeight w:val="298"/>
        </w:trPr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dova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6CD1" w:rsidRPr="004D6CD1" w:rsidTr="004D6CD1">
        <w:trPr>
          <w:trHeight w:val="298"/>
        </w:trPr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gladesh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and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6CD1" w:rsidRPr="004D6CD1" w:rsidTr="004D6CD1">
        <w:trPr>
          <w:trHeight w:val="298"/>
        </w:trPr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hutan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mania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6CD1" w:rsidRPr="004D6CD1" w:rsidTr="004D6CD1">
        <w:trPr>
          <w:trHeight w:val="298"/>
        </w:trPr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ssian Federation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6CD1" w:rsidRPr="004D6CD1" w:rsidTr="004D6CD1">
        <w:trPr>
          <w:trHeight w:val="298"/>
        </w:trPr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pal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bia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6CD1" w:rsidRPr="004D6CD1" w:rsidTr="004D6CD1">
        <w:trPr>
          <w:trHeight w:val="298"/>
        </w:trPr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i Lanka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vakia Slovak Republic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6CD1" w:rsidRPr="004D6CD1" w:rsidTr="004D6CD1">
        <w:trPr>
          <w:trHeight w:val="298"/>
        </w:trPr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unei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venia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6CD1" w:rsidRPr="004D6CD1" w:rsidTr="004D6CD1">
        <w:trPr>
          <w:trHeight w:val="298"/>
        </w:trPr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bodia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6CD1" w:rsidRPr="004D6CD1" w:rsidTr="004D6CD1">
        <w:trPr>
          <w:trHeight w:val="298"/>
        </w:trPr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onesia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kraine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6CD1" w:rsidRPr="004D6CD1" w:rsidTr="004D6CD1">
        <w:trPr>
          <w:trHeight w:val="298"/>
        </w:trPr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os Lao PDR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hrain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6CD1" w:rsidRPr="004D6CD1" w:rsidTr="004D6CD1">
        <w:trPr>
          <w:trHeight w:val="298"/>
        </w:trPr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ysia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ypt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6CD1" w:rsidRPr="004D6CD1" w:rsidTr="004D6CD1">
        <w:trPr>
          <w:trHeight w:val="298"/>
        </w:trPr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anmar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rael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6CD1" w:rsidRPr="004D6CD1" w:rsidTr="004D6CD1">
        <w:trPr>
          <w:trHeight w:val="298"/>
        </w:trPr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ilippines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rdan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6CD1" w:rsidRPr="004D6CD1" w:rsidTr="004D6CD1">
        <w:trPr>
          <w:trHeight w:val="298"/>
        </w:trPr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apore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6CD1" w:rsidRPr="004D6CD1" w:rsidTr="004D6CD1">
        <w:trPr>
          <w:trHeight w:val="298"/>
        </w:trPr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banon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6CD1" w:rsidRPr="004D6CD1" w:rsidTr="004D6CD1">
        <w:trPr>
          <w:trHeight w:val="298"/>
        </w:trPr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an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6CD1" w:rsidRPr="004D6CD1" w:rsidTr="004D6CD1">
        <w:trPr>
          <w:trHeight w:val="298"/>
        </w:trPr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zakhstan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tar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6CD1" w:rsidRPr="004D6CD1" w:rsidTr="004D6CD1">
        <w:trPr>
          <w:trHeight w:val="298"/>
        </w:trPr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yrgyzstan Kyrgyz Republic 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di Arabia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6CD1" w:rsidRPr="004D6CD1" w:rsidTr="004D6CD1">
        <w:trPr>
          <w:trHeight w:val="298"/>
        </w:trPr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jikistan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geria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6CD1" w:rsidRPr="004D6CD1" w:rsidTr="004D6CD1">
        <w:trPr>
          <w:trHeight w:val="298"/>
        </w:trPr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ania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kina Faso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6CD1" w:rsidRPr="004D6CD1" w:rsidTr="004D6CD1">
        <w:trPr>
          <w:trHeight w:val="298"/>
        </w:trPr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menia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ibouti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6CD1" w:rsidRPr="004D6CD1" w:rsidTr="004D6CD1">
        <w:trPr>
          <w:trHeight w:val="298"/>
        </w:trPr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erbaijan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iopia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6CD1" w:rsidRPr="004D6CD1" w:rsidTr="004D6CD1">
        <w:trPr>
          <w:trHeight w:val="298"/>
        </w:trPr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arus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bia, The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6CD1" w:rsidRPr="004D6CD1" w:rsidTr="004D6CD1">
        <w:trPr>
          <w:trHeight w:val="298"/>
        </w:trPr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lgaria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6CD1" w:rsidRPr="004D6CD1" w:rsidTr="004D6CD1">
        <w:trPr>
          <w:trHeight w:val="298"/>
        </w:trPr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atia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uritius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6CD1" w:rsidRPr="004D6CD1" w:rsidTr="004D6CD1">
        <w:trPr>
          <w:trHeight w:val="298"/>
        </w:trPr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zech Republic </w:t>
            </w:r>
            <w:proofErr w:type="spellStart"/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zechia</w:t>
            </w:r>
            <w:proofErr w:type="spellEnd"/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occo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6CD1" w:rsidRPr="004D6CD1" w:rsidTr="004D6CD1">
        <w:trPr>
          <w:trHeight w:val="298"/>
        </w:trPr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onia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wanda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6CD1" w:rsidRPr="004D6CD1" w:rsidTr="004D6CD1">
        <w:trPr>
          <w:trHeight w:val="298"/>
        </w:trPr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egal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6CD1" w:rsidRPr="004D6CD1" w:rsidTr="004D6CD1">
        <w:trPr>
          <w:trHeight w:val="298"/>
        </w:trPr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gary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6CD1" w:rsidRPr="004D6CD1" w:rsidTr="004D6CD1">
        <w:trPr>
          <w:trHeight w:val="298"/>
        </w:trPr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via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nya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D6CD1" w:rsidRPr="004D6CD1" w:rsidRDefault="004D6CD1" w:rsidP="004D6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4D6CD1" w:rsidRDefault="004D6CD1" w:rsidP="004D6CD1"/>
    <w:sectPr w:rsidR="004D6C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F5D"/>
    <w:rsid w:val="00467532"/>
    <w:rsid w:val="004D6CD1"/>
    <w:rsid w:val="00D94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59189F-404F-4F38-A0FE-03BCBE572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0</Words>
  <Characters>860</Characters>
  <Application>Microsoft Office Word</Application>
  <DocSecurity>0</DocSecurity>
  <Lines>7</Lines>
  <Paragraphs>2</Paragraphs>
  <ScaleCrop>false</ScaleCrop>
  <Company>Moorche 30 DVDs</Company>
  <LinksUpToDate>false</LinksUpToDate>
  <CharactersWithSpaces>1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1-11-09T16:06:00Z</dcterms:created>
  <dcterms:modified xsi:type="dcterms:W3CDTF">2021-11-09T20:45:00Z</dcterms:modified>
</cp:coreProperties>
</file>